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F7F" w:rsidRDefault="00D71214">
      <w:pPr>
        <w:rPr>
          <w:rFonts w:ascii="Arial Unicode MS" w:eastAsia="Arial Unicode MS" w:hAnsi="Arial Unicode MS" w:cs="Arial Unicode MS"/>
          <w:b/>
          <w:bCs/>
          <w:i/>
          <w:iCs/>
          <w:kern w:val="0"/>
          <w:sz w:val="22"/>
        </w:rPr>
      </w:pPr>
      <w:r w:rsidRPr="0047640C">
        <w:rPr>
          <w:rFonts w:ascii="Arial Unicode MS" w:eastAsia="Arial Unicode MS" w:hAnsi="Arial Unicode MS" w:cs="Arial Unicode MS" w:hint="eastAsia"/>
          <w:b/>
          <w:bCs/>
          <w:kern w:val="0"/>
          <w:sz w:val="22"/>
        </w:rPr>
        <w:t xml:space="preserve">S1 Table. </w:t>
      </w:r>
      <w:r w:rsidRPr="008A4877">
        <w:rPr>
          <w:rFonts w:ascii="Arial Unicode MS" w:eastAsia="Arial Unicode MS" w:hAnsi="Arial Unicode MS" w:cs="Arial Unicode MS" w:hint="eastAsia"/>
          <w:bCs/>
          <w:kern w:val="0"/>
          <w:sz w:val="22"/>
        </w:rPr>
        <w:t xml:space="preserve">Primers used for amplification of </w:t>
      </w:r>
      <w:r w:rsidRPr="008A4877">
        <w:rPr>
          <w:rFonts w:ascii="Arial Unicode MS" w:eastAsia="Arial Unicode MS" w:hAnsi="Arial Unicode MS" w:cs="Arial Unicode MS" w:hint="eastAsia"/>
          <w:bCs/>
          <w:i/>
          <w:iCs/>
          <w:kern w:val="0"/>
          <w:sz w:val="22"/>
        </w:rPr>
        <w:t>SCN11A</w:t>
      </w:r>
    </w:p>
    <w:tbl>
      <w:tblPr>
        <w:tblW w:w="8300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676"/>
        <w:gridCol w:w="3820"/>
        <w:gridCol w:w="3840"/>
      </w:tblGrid>
      <w:tr w:rsidR="00D71214" w:rsidRPr="00D71214" w:rsidTr="00D71214">
        <w:trPr>
          <w:trHeight w:val="345"/>
        </w:trPr>
        <w:tc>
          <w:tcPr>
            <w:tcW w:w="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xon</w:t>
            </w:r>
            <w:proofErr w:type="spellEnd"/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orward Primer (5' &gt; 3')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Reverse Primer (5' &gt; 3')</w:t>
            </w:r>
          </w:p>
        </w:tc>
      </w:tr>
      <w:tr w:rsidR="00D71214" w:rsidRPr="00D71214" w:rsidTr="00D71214">
        <w:trPr>
          <w:trHeight w:val="34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CTCAACTTCCCGCCTTT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CTGCCTGCTATAAACCCTA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CCACAGCCCAACAGTTTA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TCTTGCTCACATCCAGCA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ATGCACCTGCAGAAAAG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GACAGGTGAGTGAAGGAAA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GAAAAAAAAATCAAGGCCA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CAGGGCCAACCAACA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 6*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AGTGGTATTGCCAGATCC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AAGCAGTTAGCACAGTGCC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GCACAAACTCAAGGCATC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AAGCCAAAGAATGAGGCA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TTGGGCTCCAGTTTCTCT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CCTTAAACACCAGGAAATG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AGTGCAGTGGGCCACTTT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AAGTGGGGGATGAATGGT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GGAAGCTATATGGTCTGTG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AAAGATAGCAGCACAGC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AGAGCTAGCGTAGTCCAGG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GACACATGGATGCATGAAAG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AGTTTTGAGGAGAGGCAG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CCAAAACAGCCTCCTTTG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GTGGAAAAACCTTTCTGA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CAGCCATCTTTTCCCT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CTTCCCTTGGGCCATTCT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AGTTAAGCGAAGTCCCCC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CGATCTGATGGCTATGTTC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TTTGGGGGCATCAGTCA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CTTTCTTAGGAGACAGTGG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AGCCACGTTTTGTACCCTT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TTGAGTTTTTCCAGGAGC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AGTTGAGAAACCTGGCCT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1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ATCCTAGAAACCTTTGCC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GACAATCGCCTCAAGAATCT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CATGGCAGGGACCAGATTT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CCAGCAGCATCAGAGAC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GAGCAGAACCTCATTACG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GACATCCATATGCGGCA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AGTGCATTGTTCCCACGTT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AAATTCTAAGCACTGGG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TGGGGCACATGTATGTGG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CCAGAAGGCATTGGCTTT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CCTAGAAGGTTGGGGTATC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AACAAGGCAGAGAACCCCAG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GGCTGTTAGGAAGAGGCTA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TGAGGATCATCTCCAGGC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TCGCTATGGTCCAGTCTCT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AAGGATGGCATTACGGAAA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GCCCAAGCACTTAAAACC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GAATGGCATTAGTACCCCTG</w:t>
            </w:r>
          </w:p>
        </w:tc>
      </w:tr>
      <w:tr w:rsidR="00D71214" w:rsidRPr="00D71214" w:rsidTr="00D71214">
        <w:trPr>
          <w:trHeight w:val="33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TTGATAAAAAGTTGGCCCC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214" w:rsidRPr="00D71214" w:rsidRDefault="00D71214" w:rsidP="00845E88">
            <w:pPr>
              <w:widowControl/>
              <w:snapToGrid w:val="0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D712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CACTAAGCTGCTGACCCCT</w:t>
            </w:r>
          </w:p>
        </w:tc>
      </w:tr>
    </w:tbl>
    <w:p w:rsidR="00D71214" w:rsidRPr="00D71214" w:rsidRDefault="00D71214">
      <w:r w:rsidRPr="0047640C"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 xml:space="preserve">*p.R222H/S is located </w:t>
      </w:r>
      <w:proofErr w:type="spellStart"/>
      <w:r w:rsidRPr="0047640C"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>exon</w:t>
      </w:r>
      <w:proofErr w:type="spellEnd"/>
      <w:r w:rsidRPr="0047640C">
        <w:rPr>
          <w:rFonts w:ascii="Arial Unicode MS" w:eastAsia="Arial Unicode MS" w:hAnsi="Arial Unicode MS" w:cs="Arial Unicode MS" w:hint="eastAsia"/>
          <w:color w:val="000000"/>
          <w:kern w:val="0"/>
          <w:sz w:val="22"/>
        </w:rPr>
        <w:t xml:space="preserve"> 6 of </w:t>
      </w:r>
      <w:r w:rsidRPr="0047640C">
        <w:rPr>
          <w:rFonts w:ascii="Arial Unicode MS" w:eastAsia="Arial Unicode MS" w:hAnsi="Arial Unicode MS" w:cs="Arial Unicode MS" w:hint="eastAsia"/>
          <w:i/>
          <w:iCs/>
          <w:color w:val="000000"/>
          <w:kern w:val="0"/>
          <w:sz w:val="22"/>
        </w:rPr>
        <w:t>SCN11A</w:t>
      </w:r>
    </w:p>
    <w:sectPr w:rsidR="00D71214" w:rsidRPr="00D71214" w:rsidSect="009C1F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640C"/>
    <w:rsid w:val="0047640C"/>
    <w:rsid w:val="00845E88"/>
    <w:rsid w:val="00846F56"/>
    <w:rsid w:val="008A4877"/>
    <w:rsid w:val="0092376A"/>
    <w:rsid w:val="009C1F7F"/>
    <w:rsid w:val="00D712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7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1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4</Words>
  <Characters>1166</Characters>
  <Application>Microsoft Office Word</Application>
  <DocSecurity>0</DocSecurity>
  <Lines>9</Lines>
  <Paragraphs>2</Paragraphs>
  <ScaleCrop>false</ScaleCrop>
  <Company>Microsoft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nHelix</dc:creator>
  <cp:lastModifiedBy>GoldenHelix</cp:lastModifiedBy>
  <cp:revision>4</cp:revision>
  <dcterms:created xsi:type="dcterms:W3CDTF">2016-03-18T00:47:00Z</dcterms:created>
  <dcterms:modified xsi:type="dcterms:W3CDTF">2016-03-18T01:01:00Z</dcterms:modified>
</cp:coreProperties>
</file>